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9D6" w:rsidRPr="00EA5399" w:rsidRDefault="007579D6" w:rsidP="007579D6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EA5399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szCs w:val="24"/>
        </w:rPr>
        <w:t>S</w:t>
      </w:r>
      <w:r w:rsidRPr="00EA5399">
        <w:rPr>
          <w:rFonts w:ascii="Times New Roman" w:eastAsia="MS Mincho" w:hAnsi="Times New Roman" w:cs="Times New Roman"/>
          <w:b/>
          <w:sz w:val="24"/>
          <w:szCs w:val="24"/>
        </w:rPr>
        <w:t xml:space="preserve">2. </w:t>
      </w:r>
      <w:r w:rsidRPr="00EA5399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Study-specific and pooled hazard ratios (HR) for all-cause mortality using WHO 2006 standard</w:t>
      </w:r>
      <w:r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s</w:t>
      </w:r>
      <w:r w:rsidRPr="00EA5399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 xml:space="preserve"> for (A) weight-for-age; (B) height/length-for-age; and (C) weight-for-height/length</w:t>
      </w:r>
    </w:p>
    <w:p w:rsidR="007579D6" w:rsidRPr="00DC75E9" w:rsidRDefault="007579D6" w:rsidP="007579D6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DC75E9">
        <w:rPr>
          <w:rFonts w:ascii="Times New Roman" w:eastAsia="MS Mincho" w:hAnsi="Times New Roman" w:cs="Times New Roman"/>
          <w:b/>
          <w:bCs/>
          <w:sz w:val="24"/>
          <w:szCs w:val="24"/>
          <w:lang w:val="en-GB"/>
        </w:rPr>
        <w:t>(A)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1920"/>
        <w:gridCol w:w="1900"/>
        <w:gridCol w:w="1900"/>
        <w:gridCol w:w="1900"/>
      </w:tblGrid>
      <w:tr w:rsidR="007579D6" w:rsidRPr="006E69E9" w:rsidTr="00366665">
        <w:trPr>
          <w:trHeight w:val="315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zard Ratio 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onfidence interval)</w:t>
            </w:r>
          </w:p>
        </w:tc>
      </w:tr>
      <w:tr w:rsidR="007579D6" w:rsidRPr="006E69E9" w:rsidTr="00366665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00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ight-for-Age Z (WAZ) score 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579D6" w:rsidRPr="006E69E9" w:rsidTr="0036666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 1 to 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2 to -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 3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 (1.08, 6.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 (1.69, 10.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7 (9.34, 49.78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60, 2.1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0.80, 3.7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 (2.02, 8.76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uinea Bissa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75, 1.9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(1.31, 3.9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 (3.57, 10.36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0.73, 5.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(1.06, 8.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 (7.98, 49.78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80, 2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(1.55, 4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 (3.94, 10.42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(0.90, 7.7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 (1.83, 14.5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9 (7.28, 54.33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1.01, 13.9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 (1.71, 45.3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6 (4.91, 160.19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(0.92, 4.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 (3.97, 18.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8 (19.16, 80.11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21, 2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 (1.77, 3.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 (4.15, 7.56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01, 3.2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(1.38, 4.5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 (6.23, 17.93)</w:t>
            </w:r>
          </w:p>
        </w:tc>
      </w:tr>
      <w:tr w:rsidR="007579D6" w:rsidRPr="006E69E9" w:rsidTr="0036666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ooled </w:t>
            </w:r>
            <w:proofErr w:type="spellStart"/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9 (1.19, 2.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4 (2.12, 4.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96 (6.80, 17.66)</w:t>
            </w:r>
          </w:p>
        </w:tc>
      </w:tr>
      <w:tr w:rsidR="007579D6" w:rsidRPr="006E69E9" w:rsidTr="0036666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 for pooled 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579D6" w:rsidRPr="006E69E9" w:rsidTr="00366665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7579D6" w:rsidRPr="006E69E9" w:rsidTr="00366665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3%</w:t>
            </w:r>
          </w:p>
        </w:tc>
      </w:tr>
    </w:tbl>
    <w:p w:rsidR="007579D6" w:rsidRPr="00EA5399" w:rsidRDefault="007579D6" w:rsidP="007579D6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7579D6" w:rsidRPr="00EA5399" w:rsidRDefault="007579D6" w:rsidP="007579D6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EA5399">
        <w:rPr>
          <w:rFonts w:ascii="Times New Roman" w:eastAsia="MS Mincho" w:hAnsi="Times New Roman" w:cs="Times New Roman"/>
          <w:b/>
          <w:sz w:val="24"/>
          <w:szCs w:val="24"/>
        </w:rPr>
        <w:t>(B)</w:t>
      </w:r>
    </w:p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1940"/>
        <w:gridCol w:w="1900"/>
        <w:gridCol w:w="1900"/>
        <w:gridCol w:w="1920"/>
      </w:tblGrid>
      <w:tr w:rsidR="007579D6" w:rsidRPr="006E69E9" w:rsidTr="00366665">
        <w:trPr>
          <w:trHeight w:val="315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zard Ratio 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onfidence interval)</w:t>
            </w:r>
          </w:p>
        </w:tc>
      </w:tr>
      <w:tr w:rsidR="007579D6" w:rsidRPr="006E69E9" w:rsidTr="00366665">
        <w:trPr>
          <w:trHeight w:val="31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20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ight/Length-for-Age Z (HAZ) score 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579D6" w:rsidRPr="006E69E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 1 to 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2 to -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 3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04, 3.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 (1.90, 6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 (7.03, 20.97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47, 1.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55, 2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 (2.19, 8.65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uinea Bissa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79, 2.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1.03, 3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 (2.07, 6.29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0.74, 3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 (1.70, 7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 (4.37, 17.88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67, 2.5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0.97, 3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 (2.24, 7.60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95, 1.8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 (0.70, 4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 (4.21, 20.70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(0.86, 9.8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 (2.57, 34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 (1.47, 99.25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 (1.10, 5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 (2.71, 1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8 (7.25, 30.92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09, 1.9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(1.47, 2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 (2.75, 4.97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70, 2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0.94, 2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 (2.19, 5.95)</w:t>
            </w:r>
          </w:p>
        </w:tc>
      </w:tr>
      <w:tr w:rsidR="007579D6" w:rsidRPr="006E69E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ooled </w:t>
            </w:r>
            <w:proofErr w:type="spellStart"/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1 (1.07, 2.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4 (1.73, 3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1 (4.07, 8.30)</w:t>
            </w:r>
          </w:p>
        </w:tc>
      </w:tr>
      <w:tr w:rsidR="007579D6" w:rsidRPr="006E69E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 for pooled 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579D6" w:rsidRPr="006E69E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579D6" w:rsidRPr="006E69E9" w:rsidTr="00366665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I</w:t>
            </w:r>
            <w:r w:rsidRPr="006E6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6E69E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</w:tbl>
    <w:p w:rsidR="007579D6" w:rsidRDefault="007579D6" w:rsidP="007579D6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7579D6" w:rsidRDefault="007579D6" w:rsidP="007579D6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EA5399">
        <w:rPr>
          <w:rFonts w:ascii="Times New Roman" w:eastAsia="MS Mincho" w:hAnsi="Times New Roman" w:cs="Times New Roman"/>
          <w:b/>
          <w:sz w:val="24"/>
          <w:szCs w:val="24"/>
        </w:rPr>
        <w:t>(C)</w:t>
      </w:r>
    </w:p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1940"/>
        <w:gridCol w:w="1920"/>
        <w:gridCol w:w="1920"/>
        <w:gridCol w:w="1940"/>
      </w:tblGrid>
      <w:tr w:rsidR="007579D6" w:rsidRPr="009F2149" w:rsidTr="00366665">
        <w:trPr>
          <w:trHeight w:val="315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zard Ratio 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onfidence interval)</w:t>
            </w:r>
          </w:p>
        </w:tc>
      </w:tr>
      <w:tr w:rsidR="007579D6" w:rsidRPr="009F2149" w:rsidTr="00366665">
        <w:trPr>
          <w:trHeight w:val="31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80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ight-for-Height/Length Z (WHZ) score 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579D6" w:rsidRPr="009F214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 1 to -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2 to -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- 3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90, 2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(1.92, 5.3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 (5.65, 15.53)</w:t>
            </w:r>
          </w:p>
        </w:tc>
      </w:tr>
      <w:tr w:rsidR="007579D6" w:rsidRPr="009F214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0.71, 3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(1.14, 7.5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uinea Biss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92, 2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 (1.18, 4.7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 (2.71, 12.66)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0.98, 3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 (2.44, 8.9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4 (10.41, 34.46)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54, 3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(1.97, 5.8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 (5.44, 18.39)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0.96, 2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(3.14, 7.8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 (9.19, 23.95)</w:t>
            </w:r>
          </w:p>
        </w:tc>
      </w:tr>
      <w:tr w:rsidR="007579D6" w:rsidRPr="009F214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18, 11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2 (1.83, 92.7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(1.25, 3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 (3.89, 11.8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0 (23.52, 64.66)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25, 2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(1.81, 3.4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1 (3.65, 8.01) 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83, 1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(1.75, 4.7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0 (12.77, 28.58)</w:t>
            </w:r>
          </w:p>
        </w:tc>
      </w:tr>
      <w:tr w:rsidR="007579D6" w:rsidRPr="009F214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ooled </w:t>
            </w:r>
            <w:proofErr w:type="spellStart"/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5 (1.21, 2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4 (2.60, 5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72 (7.98, 20.28)</w:t>
            </w:r>
          </w:p>
        </w:tc>
      </w:tr>
      <w:tr w:rsidR="007579D6" w:rsidRPr="009F2149" w:rsidTr="0036666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 for pooled 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579D6" w:rsidRPr="009F2149" w:rsidTr="0036666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579D6" w:rsidRPr="009F2149" w:rsidTr="00366665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9F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579D6" w:rsidRPr="009F2149" w:rsidRDefault="007579D6" w:rsidP="00366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F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5%</w:t>
            </w:r>
          </w:p>
        </w:tc>
      </w:tr>
    </w:tbl>
    <w:p w:rsidR="007579D6" w:rsidRPr="00EA5399" w:rsidRDefault="007579D6" w:rsidP="007579D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>Hazard Ratios (HR) and 95% confidence intervals (CI) from Cox proportional hazards regression models with age in weeks as time scale, adjusting for sex, and assigned treatment (in randomized trials)</w:t>
      </w:r>
    </w:p>
    <w:p w:rsidR="007579D6" w:rsidRPr="00EA5399" w:rsidRDefault="007579D6" w:rsidP="007579D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GB"/>
        </w:rPr>
      </w:pPr>
      <w:proofErr w:type="gramStart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>Reference group was Z score  ≥ - 1</w:t>
      </w:r>
    </w:p>
    <w:p w:rsidR="007579D6" w:rsidRPr="00EA5399" w:rsidRDefault="007579D6" w:rsidP="007579D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GB"/>
        </w:rPr>
      </w:pPr>
      <w:proofErr w:type="gramStart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 xml:space="preserve">Pooled HR from random effects meta-analysis using the </w:t>
      </w:r>
      <w:proofErr w:type="spellStart"/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>DerSimonian</w:t>
      </w:r>
      <w:proofErr w:type="spellEnd"/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 xml:space="preserve"> and Laird method</w:t>
      </w:r>
    </w:p>
    <w:p w:rsidR="007579D6" w:rsidRPr="00EA5399" w:rsidRDefault="007579D6" w:rsidP="007579D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GB"/>
        </w:rPr>
      </w:pPr>
      <w:proofErr w:type="gramStart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>d</w:t>
      </w:r>
      <w:proofErr w:type="gramEnd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>p value for test of no heterogeneity</w:t>
      </w:r>
    </w:p>
    <w:p w:rsidR="007579D6" w:rsidRPr="00EA5399" w:rsidRDefault="007579D6" w:rsidP="007579D6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val="en-GB"/>
        </w:rPr>
      </w:pPr>
      <w:proofErr w:type="gramStart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>e</w:t>
      </w:r>
      <w:proofErr w:type="gramEnd"/>
      <w:r w:rsidRPr="00EA5399">
        <w:rPr>
          <w:rFonts w:ascii="Times New Roman" w:eastAsia="MS Mincho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A5399">
        <w:rPr>
          <w:rFonts w:ascii="Times New Roman" w:eastAsia="MS Mincho" w:hAnsi="Times New Roman" w:cs="Times New Roman"/>
          <w:sz w:val="20"/>
          <w:szCs w:val="20"/>
          <w:lang w:val="en-GB"/>
        </w:rPr>
        <w:t>No events occurred in the WHZ &lt;-3 category for the Ghana and Peru studies; hazard ratios could not be estimated</w:t>
      </w:r>
    </w:p>
    <w:p w:rsidR="007579D6" w:rsidRPr="00EA5399" w:rsidRDefault="007579D6" w:rsidP="007579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579D6" w:rsidRPr="00EA5399" w:rsidRDefault="007579D6" w:rsidP="007579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369A9" w:rsidRDefault="008369A9"/>
    <w:sectPr w:rsidR="00836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D6"/>
    <w:rsid w:val="007579D6"/>
    <w:rsid w:val="008369A9"/>
    <w:rsid w:val="00EC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D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D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ke</dc:creator>
  <cp:lastModifiedBy>Ronke</cp:lastModifiedBy>
  <cp:revision>2</cp:revision>
  <dcterms:created xsi:type="dcterms:W3CDTF">2013-04-25T12:58:00Z</dcterms:created>
  <dcterms:modified xsi:type="dcterms:W3CDTF">2013-04-25T13:04:00Z</dcterms:modified>
</cp:coreProperties>
</file>